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E015E" w14:textId="78913331" w:rsidR="00F8030B" w:rsidRDefault="00D15D6C" w:rsidP="00F8030B">
      <w:pPr>
        <w:rPr>
          <w:b/>
          <w:bCs/>
        </w:rPr>
      </w:pPr>
      <w:r>
        <w:rPr>
          <w:b/>
          <w:bCs/>
        </w:rPr>
        <w:t xml:space="preserve">Supplementary </w:t>
      </w:r>
      <w:r w:rsidR="00E91809">
        <w:rPr>
          <w:b/>
          <w:bCs/>
        </w:rPr>
        <w:t xml:space="preserve">Materials </w:t>
      </w:r>
    </w:p>
    <w:p w14:paraId="1AFEF059" w14:textId="77777777" w:rsidR="00D15D6C" w:rsidRPr="006D7BF4" w:rsidRDefault="00D15D6C" w:rsidP="00F8030B">
      <w:pPr>
        <w:rPr>
          <w:b/>
          <w:bCs/>
        </w:rPr>
      </w:pPr>
    </w:p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4"/>
        <w:gridCol w:w="1281"/>
        <w:gridCol w:w="2210"/>
        <w:gridCol w:w="1281"/>
        <w:gridCol w:w="2210"/>
      </w:tblGrid>
      <w:tr w:rsidR="00675488" w:rsidRPr="006D7BF4" w14:paraId="7061B057" w14:textId="77777777" w:rsidTr="00241D0D">
        <w:trPr>
          <w:trHeight w:val="600"/>
        </w:trPr>
        <w:tc>
          <w:tcPr>
            <w:tcW w:w="9776" w:type="dxa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035F0BF" w14:textId="5F1E41F7" w:rsidR="00675488" w:rsidRPr="006D7BF4" w:rsidRDefault="00675488" w:rsidP="004801D5">
            <w:pPr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4801D5">
              <w:rPr>
                <w:rFonts w:eastAsia="굴림" w:hint="eastAsia"/>
                <w:b/>
                <w:bCs/>
                <w:color w:val="000000"/>
                <w:sz w:val="20"/>
                <w:szCs w:val="20"/>
              </w:rPr>
              <w:t>Mater</w:t>
            </w:r>
            <w:r w:rsidR="004801D5"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ial </w:t>
            </w:r>
            <w:bookmarkStart w:id="0" w:name="_GoBack"/>
            <w:bookmarkEnd w:id="0"/>
            <w:r w:rsidR="00F60311">
              <w:rPr>
                <w:rFonts w:eastAsia="굴림"/>
                <w:b/>
                <w:bCs/>
                <w:color w:val="000000"/>
                <w:sz w:val="20"/>
                <w:szCs w:val="20"/>
              </w:rPr>
              <w:t>1</w:t>
            </w:r>
            <w:r w:rsidR="00D15D6C"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Interaction</w:t>
            </w:r>
            <w:r w:rsidR="00933DAB">
              <w:rPr>
                <w:rFonts w:eastAsia="굴림"/>
                <w:b/>
                <w:bCs/>
                <w:color w:val="000000"/>
                <w:sz w:val="20"/>
                <w:szCs w:val="20"/>
              </w:rPr>
              <w:t>-</w:t>
            </w: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adjusted prevalence ratios for supervisor support and night work on depressive symptoms</w:t>
            </w:r>
          </w:p>
        </w:tc>
      </w:tr>
      <w:tr w:rsidR="00110ECD" w:rsidRPr="006D7BF4" w14:paraId="435F02F1" w14:textId="77777777" w:rsidTr="00110ECD">
        <w:trPr>
          <w:trHeight w:val="402"/>
        </w:trPr>
        <w:tc>
          <w:tcPr>
            <w:tcW w:w="279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EB6FB74" w14:textId="381B7476" w:rsidR="00110ECD" w:rsidRPr="006D7BF4" w:rsidRDefault="00110ECD" w:rsidP="00110EC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Supervisor support level x Night work (days per month)</w:t>
            </w:r>
          </w:p>
        </w:tc>
        <w:tc>
          <w:tcPr>
            <w:tcW w:w="3491" w:type="dxa"/>
            <w:gridSpan w:val="2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98919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Unadjusted model</w:t>
            </w:r>
          </w:p>
        </w:tc>
        <w:tc>
          <w:tcPr>
            <w:tcW w:w="3491" w:type="dxa"/>
            <w:gridSpan w:val="2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06D7CF1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 xml:space="preserve">Adjusted model </w:t>
            </w: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110ECD" w:rsidRPr="006D7BF4" w14:paraId="03531C17" w14:textId="77777777" w:rsidTr="00166721">
        <w:trPr>
          <w:trHeight w:val="834"/>
        </w:trPr>
        <w:tc>
          <w:tcPr>
            <w:tcW w:w="2794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0A5C7" w14:textId="55441092" w:rsidR="00110ECD" w:rsidRPr="006D7BF4" w:rsidRDefault="00110ECD" w:rsidP="00241D0D">
            <w:pPr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48F0C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221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08B56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E4320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2210" w:type="dxa"/>
            <w:tcBorders>
              <w:top w:val="doub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61F726" w14:textId="77777777" w:rsidR="00110ECD" w:rsidRPr="006D7BF4" w:rsidRDefault="00110ECD" w:rsidP="00241D0D">
            <w:pPr>
              <w:jc w:val="center"/>
              <w:rPr>
                <w:rFonts w:eastAsia="굴림"/>
                <w:b/>
                <w:bCs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75488" w:rsidRPr="006D7BF4" w14:paraId="160AB3FA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C733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High support x 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EDC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EE0B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F46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EB46E0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Reference</w:t>
            </w:r>
          </w:p>
        </w:tc>
      </w:tr>
      <w:tr w:rsidR="00675488" w:rsidRPr="006D7BF4" w14:paraId="5DA8E1DA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44EE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High Support x 1-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2066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BCE6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01, 1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A737" w14:textId="02E5BC28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19</w:t>
            </w:r>
            <w:r w:rsidR="000D1AEA" w:rsidRPr="006D7BF4">
              <w:rPr>
                <w:rFonts w:eastAsia="굴림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C58C6C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01, 1.41</w:t>
            </w:r>
          </w:p>
        </w:tc>
      </w:tr>
      <w:tr w:rsidR="00675488" w:rsidRPr="006D7BF4" w14:paraId="05D39077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4123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High support x 6-1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A67E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1441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97,1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CB57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AEBE9D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95, 1.34</w:t>
            </w:r>
          </w:p>
        </w:tc>
      </w:tr>
      <w:tr w:rsidR="00675488" w:rsidRPr="006D7BF4" w14:paraId="496AA9D8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C946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High support x 11-1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4411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1E84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86,1.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55E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91BF74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72,1.23</w:t>
            </w:r>
          </w:p>
        </w:tc>
      </w:tr>
      <w:tr w:rsidR="00675488" w:rsidRPr="006D7BF4" w14:paraId="4B905527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A21B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High support x 16-3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A91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DBE7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90, 1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131F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575CCF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0.80, 1.42</w:t>
            </w:r>
          </w:p>
        </w:tc>
      </w:tr>
      <w:tr w:rsidR="00675488" w:rsidRPr="006D7BF4" w14:paraId="2605D113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9ED8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Low Support x 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B0F8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72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CE2C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,65, 1.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2AAD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68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C60DA3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60, 1.75</w:t>
            </w:r>
          </w:p>
        </w:tc>
      </w:tr>
      <w:tr w:rsidR="00675488" w:rsidRPr="006D7BF4" w14:paraId="70CA0F0C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9BD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Low Support x 1-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AB6C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10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3509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87, 2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7C33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02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8699E1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79, 2.27</w:t>
            </w:r>
          </w:p>
        </w:tc>
      </w:tr>
      <w:tr w:rsidR="00675488" w:rsidRPr="006D7BF4" w14:paraId="72595C32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360D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Low support x 6-1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396A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18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3CD3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94, 2.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FA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00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004B66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77, 2.27</w:t>
            </w:r>
          </w:p>
        </w:tc>
      </w:tr>
      <w:tr w:rsidR="00675488" w:rsidRPr="006D7BF4" w14:paraId="43E79BDF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E9B1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Low support x 11-1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0AFC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47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3DA9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15, 2.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6D9D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92*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49E51F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65, 2.23</w:t>
            </w:r>
          </w:p>
        </w:tc>
      </w:tr>
      <w:tr w:rsidR="00675488" w:rsidRPr="006D7BF4" w14:paraId="7227B114" w14:textId="77777777" w:rsidTr="00241D0D">
        <w:trPr>
          <w:trHeight w:val="402"/>
        </w:trPr>
        <w:tc>
          <w:tcPr>
            <w:tcW w:w="279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38A09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Low support x 16-31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354CF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2.13***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9655D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69, 2.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2644C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84***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FE8456" w14:textId="77777777" w:rsidR="00675488" w:rsidRPr="006D7BF4" w:rsidRDefault="00675488" w:rsidP="00241D0D">
            <w:pPr>
              <w:jc w:val="center"/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1.46, 2.30</w:t>
            </w:r>
          </w:p>
        </w:tc>
      </w:tr>
      <w:tr w:rsidR="00675488" w:rsidRPr="006D7BF4" w14:paraId="4C66175D" w14:textId="77777777" w:rsidTr="00241D0D">
        <w:trPr>
          <w:trHeight w:val="305"/>
        </w:trPr>
        <w:tc>
          <w:tcPr>
            <w:tcW w:w="9776" w:type="dxa"/>
            <w:gridSpan w:val="5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77C1444C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PR: prevalence ratio; CI: confidence interval. </w:t>
            </w:r>
          </w:p>
        </w:tc>
      </w:tr>
      <w:tr w:rsidR="00675488" w:rsidRPr="006D7BF4" w14:paraId="701E33B6" w14:textId="77777777" w:rsidTr="00241D0D">
        <w:trPr>
          <w:trHeight w:val="287"/>
        </w:trPr>
        <w:tc>
          <w:tcPr>
            <w:tcW w:w="977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9B1917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*p&lt;0.05, ** p&lt;0.01, ***p&lt;0.001</w:t>
            </w:r>
          </w:p>
        </w:tc>
      </w:tr>
      <w:tr w:rsidR="00675488" w:rsidRPr="006D7BF4" w14:paraId="50C9B393" w14:textId="77777777" w:rsidTr="00241D0D">
        <w:trPr>
          <w:trHeight w:val="546"/>
        </w:trPr>
        <w:tc>
          <w:tcPr>
            <w:tcW w:w="977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2BB56" w14:textId="77777777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  <w:vertAlign w:val="superscript"/>
              </w:rPr>
              <w:t>1</w:t>
            </w:r>
            <w:r w:rsidRPr="006D7BF4">
              <w:rPr>
                <w:rFonts w:eastAsia="굴림"/>
                <w:color w:val="000000"/>
                <w:sz w:val="20"/>
                <w:szCs w:val="20"/>
              </w:rPr>
              <w:t xml:space="preserve"> Adjusted for sex, age, number of household members, educational level, monthly labor income, employment type, weekly workhours, company size and type of occupation</w:t>
            </w:r>
          </w:p>
        </w:tc>
      </w:tr>
      <w:tr w:rsidR="00675488" w:rsidRPr="006D7BF4" w14:paraId="0864876F" w14:textId="77777777" w:rsidTr="00241D0D">
        <w:trPr>
          <w:trHeight w:val="546"/>
        </w:trPr>
        <w:tc>
          <w:tcPr>
            <w:tcW w:w="9776" w:type="dxa"/>
            <w:gridSpan w:val="5"/>
            <w:tcBorders>
              <w:top w:val="nil"/>
            </w:tcBorders>
            <w:shd w:val="clear" w:color="auto" w:fill="auto"/>
            <w:vAlign w:val="bottom"/>
            <w:hideMark/>
          </w:tcPr>
          <w:p w14:paraId="64FAE65E" w14:textId="1200E5B4" w:rsidR="00675488" w:rsidRPr="006D7BF4" w:rsidRDefault="00675488" w:rsidP="00241D0D">
            <w:pPr>
              <w:rPr>
                <w:rFonts w:eastAsia="굴림"/>
                <w:color w:val="000000"/>
                <w:sz w:val="20"/>
                <w:szCs w:val="20"/>
              </w:rPr>
            </w:pPr>
            <w:r w:rsidRPr="006D7BF4">
              <w:rPr>
                <w:rFonts w:eastAsia="굴림"/>
                <w:color w:val="000000"/>
                <w:sz w:val="20"/>
                <w:szCs w:val="20"/>
              </w:rPr>
              <w:t>Likelihood-ratio-test between the fully adjusted main effects model (without the interaction terms) and the full model including the supervisor support x night work interaction term: p</w:t>
            </w:r>
            <w:r w:rsidR="00726790">
              <w:rPr>
                <w:rFonts w:eastAsia="굴림" w:hint="eastAsia"/>
                <w:color w:val="000000"/>
                <w:sz w:val="20"/>
                <w:szCs w:val="20"/>
              </w:rPr>
              <w:t xml:space="preserve"> &lt;</w:t>
            </w:r>
            <w:r w:rsidRPr="006D7BF4">
              <w:rPr>
                <w:rFonts w:eastAsia="굴림"/>
                <w:color w:val="000000"/>
                <w:sz w:val="20"/>
                <w:szCs w:val="20"/>
              </w:rPr>
              <w:t>0.00</w:t>
            </w:r>
            <w:r w:rsidR="00726790">
              <w:rPr>
                <w:rFonts w:eastAsia="굴림"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49CAC00B" w14:textId="12BC5638" w:rsidR="007F259A" w:rsidRPr="006D7BF4" w:rsidRDefault="00377101" w:rsidP="003275E0">
      <w:r w:rsidRPr="006D7BF4">
        <w:rPr>
          <w:rFonts w:eastAsiaTheme="minorEastAsia"/>
        </w:rPr>
        <w:t xml:space="preserve"> </w:t>
      </w:r>
    </w:p>
    <w:sectPr w:rsidR="007F259A" w:rsidRPr="006D7BF4" w:rsidSect="003275E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893E1" w14:textId="77777777" w:rsidR="00107362" w:rsidRDefault="00107362" w:rsidP="00156638">
      <w:r>
        <w:separator/>
      </w:r>
    </w:p>
  </w:endnote>
  <w:endnote w:type="continuationSeparator" w:id="0">
    <w:p w14:paraId="4E4874C7" w14:textId="77777777" w:rsidR="00107362" w:rsidRDefault="00107362" w:rsidP="00156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443B24" w14:textId="77777777" w:rsidR="00107362" w:rsidRDefault="00107362" w:rsidP="00156638">
      <w:r>
        <w:separator/>
      </w:r>
    </w:p>
  </w:footnote>
  <w:footnote w:type="continuationSeparator" w:id="0">
    <w:p w14:paraId="3614F9D7" w14:textId="77777777" w:rsidR="00107362" w:rsidRDefault="00107362" w:rsidP="00156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0B"/>
    <w:rsid w:val="00014967"/>
    <w:rsid w:val="00017150"/>
    <w:rsid w:val="00025F50"/>
    <w:rsid w:val="00035337"/>
    <w:rsid w:val="00041F2C"/>
    <w:rsid w:val="000455F9"/>
    <w:rsid w:val="0006615D"/>
    <w:rsid w:val="00067945"/>
    <w:rsid w:val="000849E8"/>
    <w:rsid w:val="000A34B9"/>
    <w:rsid w:val="000A40F4"/>
    <w:rsid w:val="000B50A6"/>
    <w:rsid w:val="000B6DF5"/>
    <w:rsid w:val="000C618A"/>
    <w:rsid w:val="000D1AEA"/>
    <w:rsid w:val="000F1698"/>
    <w:rsid w:val="001050FC"/>
    <w:rsid w:val="00107362"/>
    <w:rsid w:val="00110ECD"/>
    <w:rsid w:val="00117009"/>
    <w:rsid w:val="00122F97"/>
    <w:rsid w:val="001332C3"/>
    <w:rsid w:val="00156638"/>
    <w:rsid w:val="00156A29"/>
    <w:rsid w:val="00156EAE"/>
    <w:rsid w:val="001638FE"/>
    <w:rsid w:val="0017132F"/>
    <w:rsid w:val="0019775E"/>
    <w:rsid w:val="001A58F5"/>
    <w:rsid w:val="001B2B4D"/>
    <w:rsid w:val="001D26E8"/>
    <w:rsid w:val="001E41EA"/>
    <w:rsid w:val="00202D89"/>
    <w:rsid w:val="002115B6"/>
    <w:rsid w:val="002122AF"/>
    <w:rsid w:val="00213673"/>
    <w:rsid w:val="00221E69"/>
    <w:rsid w:val="00227FD5"/>
    <w:rsid w:val="00231343"/>
    <w:rsid w:val="0023321C"/>
    <w:rsid w:val="002332FE"/>
    <w:rsid w:val="00235F98"/>
    <w:rsid w:val="0024594F"/>
    <w:rsid w:val="0025497C"/>
    <w:rsid w:val="00261D27"/>
    <w:rsid w:val="002636D9"/>
    <w:rsid w:val="00276E66"/>
    <w:rsid w:val="002B0818"/>
    <w:rsid w:val="002B6EF3"/>
    <w:rsid w:val="002C0320"/>
    <w:rsid w:val="002D034F"/>
    <w:rsid w:val="002E28F0"/>
    <w:rsid w:val="003115E6"/>
    <w:rsid w:val="003232C8"/>
    <w:rsid w:val="00326E5F"/>
    <w:rsid w:val="003275E0"/>
    <w:rsid w:val="00334816"/>
    <w:rsid w:val="00346B01"/>
    <w:rsid w:val="00346E51"/>
    <w:rsid w:val="00364561"/>
    <w:rsid w:val="00371D3C"/>
    <w:rsid w:val="00372E75"/>
    <w:rsid w:val="0037328E"/>
    <w:rsid w:val="00377101"/>
    <w:rsid w:val="003927D1"/>
    <w:rsid w:val="003956D6"/>
    <w:rsid w:val="00397D9E"/>
    <w:rsid w:val="003C0F46"/>
    <w:rsid w:val="003D0105"/>
    <w:rsid w:val="003D403B"/>
    <w:rsid w:val="003F0A44"/>
    <w:rsid w:val="004122A0"/>
    <w:rsid w:val="00413EF3"/>
    <w:rsid w:val="00423D07"/>
    <w:rsid w:val="0044222E"/>
    <w:rsid w:val="004425A8"/>
    <w:rsid w:val="00445EE9"/>
    <w:rsid w:val="004510A1"/>
    <w:rsid w:val="00452E6B"/>
    <w:rsid w:val="00473BCD"/>
    <w:rsid w:val="004801D5"/>
    <w:rsid w:val="00486AFF"/>
    <w:rsid w:val="00487EF1"/>
    <w:rsid w:val="00490E44"/>
    <w:rsid w:val="00491F9F"/>
    <w:rsid w:val="004A1451"/>
    <w:rsid w:val="004B0125"/>
    <w:rsid w:val="004B48A7"/>
    <w:rsid w:val="004D7A34"/>
    <w:rsid w:val="004E6F53"/>
    <w:rsid w:val="004E77E3"/>
    <w:rsid w:val="00500111"/>
    <w:rsid w:val="00500464"/>
    <w:rsid w:val="005127B6"/>
    <w:rsid w:val="0051673E"/>
    <w:rsid w:val="00523B5A"/>
    <w:rsid w:val="00524BE0"/>
    <w:rsid w:val="00540AAC"/>
    <w:rsid w:val="00542869"/>
    <w:rsid w:val="00546786"/>
    <w:rsid w:val="0056087E"/>
    <w:rsid w:val="00565C82"/>
    <w:rsid w:val="00566C02"/>
    <w:rsid w:val="005821D6"/>
    <w:rsid w:val="005924B3"/>
    <w:rsid w:val="005928E8"/>
    <w:rsid w:val="00595496"/>
    <w:rsid w:val="005A6549"/>
    <w:rsid w:val="005B249C"/>
    <w:rsid w:val="005B3AEE"/>
    <w:rsid w:val="005B43DE"/>
    <w:rsid w:val="005C07C5"/>
    <w:rsid w:val="005C64B0"/>
    <w:rsid w:val="005D0550"/>
    <w:rsid w:val="005E143E"/>
    <w:rsid w:val="006039E8"/>
    <w:rsid w:val="0060515B"/>
    <w:rsid w:val="00607DBE"/>
    <w:rsid w:val="006106D8"/>
    <w:rsid w:val="00612E58"/>
    <w:rsid w:val="0061635C"/>
    <w:rsid w:val="00627944"/>
    <w:rsid w:val="006322D1"/>
    <w:rsid w:val="0064346F"/>
    <w:rsid w:val="006504C6"/>
    <w:rsid w:val="00662CB2"/>
    <w:rsid w:val="00674669"/>
    <w:rsid w:val="00675488"/>
    <w:rsid w:val="00681B26"/>
    <w:rsid w:val="006B0EB9"/>
    <w:rsid w:val="006D2371"/>
    <w:rsid w:val="006D7BF4"/>
    <w:rsid w:val="006E1E80"/>
    <w:rsid w:val="006E70D0"/>
    <w:rsid w:val="006F0D32"/>
    <w:rsid w:val="007077DB"/>
    <w:rsid w:val="00707E86"/>
    <w:rsid w:val="00715867"/>
    <w:rsid w:val="00723566"/>
    <w:rsid w:val="007238DE"/>
    <w:rsid w:val="007266A8"/>
    <w:rsid w:val="00726790"/>
    <w:rsid w:val="00760BC9"/>
    <w:rsid w:val="00764CA7"/>
    <w:rsid w:val="00770DD8"/>
    <w:rsid w:val="00772DAA"/>
    <w:rsid w:val="0078207C"/>
    <w:rsid w:val="0078691C"/>
    <w:rsid w:val="00793607"/>
    <w:rsid w:val="00796202"/>
    <w:rsid w:val="007A35B0"/>
    <w:rsid w:val="007B38C5"/>
    <w:rsid w:val="007C4E30"/>
    <w:rsid w:val="007C7E9F"/>
    <w:rsid w:val="007D67A4"/>
    <w:rsid w:val="007F0CC3"/>
    <w:rsid w:val="007F259A"/>
    <w:rsid w:val="00815339"/>
    <w:rsid w:val="008514D9"/>
    <w:rsid w:val="00872B98"/>
    <w:rsid w:val="0088778C"/>
    <w:rsid w:val="008909C8"/>
    <w:rsid w:val="008924CF"/>
    <w:rsid w:val="00894CBC"/>
    <w:rsid w:val="008968BB"/>
    <w:rsid w:val="008A67AF"/>
    <w:rsid w:val="008B0C78"/>
    <w:rsid w:val="008B367F"/>
    <w:rsid w:val="008B3A6B"/>
    <w:rsid w:val="008B4DCE"/>
    <w:rsid w:val="008B6817"/>
    <w:rsid w:val="008E0CA0"/>
    <w:rsid w:val="008E6C8C"/>
    <w:rsid w:val="008F23EF"/>
    <w:rsid w:val="00911D4C"/>
    <w:rsid w:val="00911F1B"/>
    <w:rsid w:val="009130A2"/>
    <w:rsid w:val="0091359F"/>
    <w:rsid w:val="00923355"/>
    <w:rsid w:val="009308AF"/>
    <w:rsid w:val="00933DAB"/>
    <w:rsid w:val="009478AE"/>
    <w:rsid w:val="00952D43"/>
    <w:rsid w:val="0095664A"/>
    <w:rsid w:val="00973F36"/>
    <w:rsid w:val="009A541A"/>
    <w:rsid w:val="009B0759"/>
    <w:rsid w:val="009B7C63"/>
    <w:rsid w:val="009C44B9"/>
    <w:rsid w:val="009D4805"/>
    <w:rsid w:val="009D67D9"/>
    <w:rsid w:val="00A20F56"/>
    <w:rsid w:val="00A23A3D"/>
    <w:rsid w:val="00A32E32"/>
    <w:rsid w:val="00A33ED8"/>
    <w:rsid w:val="00A43AF9"/>
    <w:rsid w:val="00A4558C"/>
    <w:rsid w:val="00A46417"/>
    <w:rsid w:val="00A52CBD"/>
    <w:rsid w:val="00A5481B"/>
    <w:rsid w:val="00A576B4"/>
    <w:rsid w:val="00A5781E"/>
    <w:rsid w:val="00A57C70"/>
    <w:rsid w:val="00A741B1"/>
    <w:rsid w:val="00A810BF"/>
    <w:rsid w:val="00A81986"/>
    <w:rsid w:val="00A82D99"/>
    <w:rsid w:val="00AA2922"/>
    <w:rsid w:val="00AB3B4B"/>
    <w:rsid w:val="00AB5A8A"/>
    <w:rsid w:val="00AB6D40"/>
    <w:rsid w:val="00AB7239"/>
    <w:rsid w:val="00AD258A"/>
    <w:rsid w:val="00AD677A"/>
    <w:rsid w:val="00AE33EC"/>
    <w:rsid w:val="00AF4A40"/>
    <w:rsid w:val="00B038A1"/>
    <w:rsid w:val="00B11F77"/>
    <w:rsid w:val="00B21477"/>
    <w:rsid w:val="00B215F8"/>
    <w:rsid w:val="00B22D40"/>
    <w:rsid w:val="00B25D6D"/>
    <w:rsid w:val="00B36932"/>
    <w:rsid w:val="00B5546D"/>
    <w:rsid w:val="00B6256F"/>
    <w:rsid w:val="00B65E1B"/>
    <w:rsid w:val="00B672D7"/>
    <w:rsid w:val="00B70136"/>
    <w:rsid w:val="00B908B0"/>
    <w:rsid w:val="00B94A88"/>
    <w:rsid w:val="00BC28A0"/>
    <w:rsid w:val="00BC2BB0"/>
    <w:rsid w:val="00BC389D"/>
    <w:rsid w:val="00BD4C4A"/>
    <w:rsid w:val="00BE37E9"/>
    <w:rsid w:val="00BE3FFC"/>
    <w:rsid w:val="00BF4C3F"/>
    <w:rsid w:val="00C00351"/>
    <w:rsid w:val="00C02353"/>
    <w:rsid w:val="00C05977"/>
    <w:rsid w:val="00C26D4C"/>
    <w:rsid w:val="00C4000B"/>
    <w:rsid w:val="00C50C01"/>
    <w:rsid w:val="00C51B42"/>
    <w:rsid w:val="00C717A3"/>
    <w:rsid w:val="00C77F93"/>
    <w:rsid w:val="00CA5400"/>
    <w:rsid w:val="00CA7BF0"/>
    <w:rsid w:val="00CB4C88"/>
    <w:rsid w:val="00CB5D0C"/>
    <w:rsid w:val="00CE2D2B"/>
    <w:rsid w:val="00CE6601"/>
    <w:rsid w:val="00CF4DE3"/>
    <w:rsid w:val="00D15D6C"/>
    <w:rsid w:val="00D16DE7"/>
    <w:rsid w:val="00D17CDE"/>
    <w:rsid w:val="00D20B21"/>
    <w:rsid w:val="00D525A8"/>
    <w:rsid w:val="00D54992"/>
    <w:rsid w:val="00D57365"/>
    <w:rsid w:val="00D657A2"/>
    <w:rsid w:val="00D65FAC"/>
    <w:rsid w:val="00D75675"/>
    <w:rsid w:val="00D83BA5"/>
    <w:rsid w:val="00D970E4"/>
    <w:rsid w:val="00DA15F0"/>
    <w:rsid w:val="00DA2649"/>
    <w:rsid w:val="00DA42C2"/>
    <w:rsid w:val="00DB45AA"/>
    <w:rsid w:val="00DC358B"/>
    <w:rsid w:val="00DD56A5"/>
    <w:rsid w:val="00DE7926"/>
    <w:rsid w:val="00E077E5"/>
    <w:rsid w:val="00E37B9B"/>
    <w:rsid w:val="00E40C3A"/>
    <w:rsid w:val="00E43F67"/>
    <w:rsid w:val="00E65687"/>
    <w:rsid w:val="00E65ABE"/>
    <w:rsid w:val="00E7277D"/>
    <w:rsid w:val="00E76BF4"/>
    <w:rsid w:val="00E83D22"/>
    <w:rsid w:val="00E91809"/>
    <w:rsid w:val="00E96BBC"/>
    <w:rsid w:val="00EA4B8C"/>
    <w:rsid w:val="00EC30E4"/>
    <w:rsid w:val="00EC4EF6"/>
    <w:rsid w:val="00ED284E"/>
    <w:rsid w:val="00ED4A8F"/>
    <w:rsid w:val="00ED6E91"/>
    <w:rsid w:val="00EE1523"/>
    <w:rsid w:val="00EE3C47"/>
    <w:rsid w:val="00EF4D8F"/>
    <w:rsid w:val="00F0200F"/>
    <w:rsid w:val="00F23AF4"/>
    <w:rsid w:val="00F44A18"/>
    <w:rsid w:val="00F5049F"/>
    <w:rsid w:val="00F60311"/>
    <w:rsid w:val="00F72471"/>
    <w:rsid w:val="00F74934"/>
    <w:rsid w:val="00F8030B"/>
    <w:rsid w:val="00F8502D"/>
    <w:rsid w:val="00F971CD"/>
    <w:rsid w:val="00FA0975"/>
    <w:rsid w:val="00FD5CBE"/>
    <w:rsid w:val="00FF678B"/>
    <w:rsid w:val="00F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44ED"/>
  <w15:chartTrackingRefBased/>
  <w15:docId w15:val="{6D00B58D-3DD8-FF40-BB22-4469F6ED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30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638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156638"/>
    <w:rPr>
      <w:rFonts w:ascii="Times New Roman" w:eastAsia="Times New Roman" w:hAnsi="Times New Roman" w:cs="Times New Roman"/>
      <w:kern w:val="0"/>
      <w14:ligatures w14:val="none"/>
    </w:rPr>
  </w:style>
  <w:style w:type="paragraph" w:styleId="a4">
    <w:name w:val="footer"/>
    <w:basedOn w:val="a"/>
    <w:link w:val="Char0"/>
    <w:uiPriority w:val="99"/>
    <w:unhideWhenUsed/>
    <w:rsid w:val="00156638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156638"/>
    <w:rPr>
      <w:rFonts w:ascii="Times New Roman" w:eastAsia="Times New Roman" w:hAnsi="Times New Roman" w:cs="Times New Roman"/>
      <w:kern w:val="0"/>
      <w14:ligatures w14:val="none"/>
    </w:rPr>
  </w:style>
  <w:style w:type="paragraph" w:styleId="a5">
    <w:name w:val="Revision"/>
    <w:hidden/>
    <w:uiPriority w:val="99"/>
    <w:semiHidden/>
    <w:rsid w:val="001638FE"/>
    <w:rPr>
      <w:rFonts w:ascii="Times New Roman" w:eastAsia="Times New Roman" w:hAnsi="Times New Roman" w:cs="Times New Roman"/>
      <w:kern w:val="0"/>
      <w14:ligatures w14:val="none"/>
    </w:rPr>
  </w:style>
  <w:style w:type="table" w:styleId="a6">
    <w:name w:val="Table Grid"/>
    <w:basedOn w:val="a1"/>
    <w:uiPriority w:val="39"/>
    <w:rsid w:val="00F50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Dotum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Batang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B03F4-A763-4BC8-9395-5E77AC666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e Won</dc:creator>
  <cp:keywords/>
  <dc:description/>
  <cp:lastModifiedBy>User</cp:lastModifiedBy>
  <cp:revision>2</cp:revision>
  <dcterms:created xsi:type="dcterms:W3CDTF">2024-11-07T08:35:00Z</dcterms:created>
  <dcterms:modified xsi:type="dcterms:W3CDTF">2024-11-07T08:35:00Z</dcterms:modified>
</cp:coreProperties>
</file>